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4125B" w14:textId="77777777" w:rsidR="00E7539D" w:rsidRPr="002F34E3" w:rsidRDefault="00E7539D">
      <w:pPr>
        <w:rPr>
          <w:rFonts w:ascii="Times New Roman" w:hAnsi="Times New Roman" w:cs="Times New Roman"/>
          <w:sz w:val="24"/>
          <w:szCs w:val="24"/>
        </w:rPr>
      </w:pPr>
      <w:r w:rsidRPr="002F34E3">
        <w:rPr>
          <w:rFonts w:ascii="Times New Roman" w:hAnsi="Times New Roman" w:cs="Times New Roman"/>
          <w:sz w:val="24"/>
          <w:szCs w:val="24"/>
        </w:rPr>
        <w:t>ORF1p Ponceau gel1</w:t>
      </w:r>
    </w:p>
    <w:p w14:paraId="27610F84" w14:textId="77777777" w:rsidR="00E7539D" w:rsidRPr="002F34E3" w:rsidRDefault="00E7539D">
      <w:pPr>
        <w:rPr>
          <w:rFonts w:ascii="Times New Roman" w:hAnsi="Times New Roman" w:cs="Times New Roman"/>
          <w:sz w:val="24"/>
          <w:szCs w:val="24"/>
        </w:rPr>
      </w:pPr>
      <w:r w:rsidRPr="002F34E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A508E12" wp14:editId="7F6731BC">
            <wp:extent cx="3830859" cy="242887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0081" cy="24347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9D0881" w14:textId="77777777" w:rsidR="00E7539D" w:rsidRPr="002F34E3" w:rsidRDefault="00E7539D">
      <w:pPr>
        <w:rPr>
          <w:rFonts w:ascii="Times New Roman" w:hAnsi="Times New Roman" w:cs="Times New Roman"/>
          <w:sz w:val="24"/>
          <w:szCs w:val="24"/>
        </w:rPr>
      </w:pPr>
      <w:r w:rsidRPr="002F34E3">
        <w:rPr>
          <w:rFonts w:ascii="Times New Roman" w:hAnsi="Times New Roman" w:cs="Times New Roman"/>
          <w:sz w:val="24"/>
          <w:szCs w:val="24"/>
        </w:rPr>
        <w:t>ORF1p Image gel 1</w:t>
      </w:r>
    </w:p>
    <w:p w14:paraId="105C16A1" w14:textId="77777777" w:rsidR="00E7539D" w:rsidRPr="002F34E3" w:rsidRDefault="00E7539D">
      <w:pPr>
        <w:rPr>
          <w:rFonts w:ascii="Times New Roman" w:hAnsi="Times New Roman" w:cs="Times New Roman"/>
          <w:sz w:val="24"/>
          <w:szCs w:val="24"/>
        </w:rPr>
      </w:pPr>
      <w:r w:rsidRPr="002F34E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EBFA66" wp14:editId="5BF1F3B2">
            <wp:extent cx="3381375" cy="390525"/>
            <wp:effectExtent l="0" t="0" r="952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1375" cy="39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DCE931" w14:textId="77777777" w:rsidR="00D33FE2" w:rsidRPr="002F34E3" w:rsidRDefault="00976388">
      <w:pPr>
        <w:rPr>
          <w:rFonts w:ascii="Times New Roman" w:hAnsi="Times New Roman" w:cs="Times New Roman"/>
          <w:sz w:val="24"/>
          <w:szCs w:val="24"/>
        </w:rPr>
      </w:pPr>
      <w:r w:rsidRPr="002F34E3">
        <w:rPr>
          <w:rFonts w:ascii="Times New Roman" w:hAnsi="Times New Roman" w:cs="Times New Roman"/>
          <w:sz w:val="24"/>
          <w:szCs w:val="24"/>
        </w:rPr>
        <w:t>ORF1p Ponceau</w:t>
      </w:r>
      <w:r w:rsidR="00E7539D" w:rsidRPr="002F34E3">
        <w:rPr>
          <w:rFonts w:ascii="Times New Roman" w:hAnsi="Times New Roman" w:cs="Times New Roman"/>
          <w:sz w:val="24"/>
          <w:szCs w:val="24"/>
        </w:rPr>
        <w:t xml:space="preserve"> gel 2</w:t>
      </w:r>
    </w:p>
    <w:p w14:paraId="30EADA50" w14:textId="77777777" w:rsidR="00976388" w:rsidRPr="002F34E3" w:rsidRDefault="00976388">
      <w:pPr>
        <w:rPr>
          <w:rFonts w:ascii="Times New Roman" w:hAnsi="Times New Roman" w:cs="Times New Roman"/>
          <w:sz w:val="24"/>
          <w:szCs w:val="24"/>
        </w:rPr>
      </w:pPr>
      <w:r w:rsidRPr="002F34E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1EC8EE" wp14:editId="740F476C">
            <wp:extent cx="3841393" cy="2609850"/>
            <wp:effectExtent l="0" t="0" r="698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1997" cy="265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C5FCEA" w14:textId="77777777" w:rsidR="00976388" w:rsidRPr="002F34E3" w:rsidRDefault="00976388">
      <w:pPr>
        <w:rPr>
          <w:rFonts w:ascii="Times New Roman" w:hAnsi="Times New Roman" w:cs="Times New Roman"/>
          <w:noProof/>
          <w:sz w:val="24"/>
          <w:szCs w:val="24"/>
        </w:rPr>
      </w:pPr>
      <w:r w:rsidRPr="002F34E3">
        <w:rPr>
          <w:rFonts w:ascii="Times New Roman" w:hAnsi="Times New Roman" w:cs="Times New Roman"/>
          <w:noProof/>
          <w:sz w:val="24"/>
          <w:szCs w:val="24"/>
        </w:rPr>
        <w:t>ORF1p Image</w:t>
      </w:r>
      <w:r w:rsidR="00E7539D" w:rsidRPr="002F34E3">
        <w:rPr>
          <w:rFonts w:ascii="Times New Roman" w:hAnsi="Times New Roman" w:cs="Times New Roman"/>
          <w:noProof/>
          <w:sz w:val="24"/>
          <w:szCs w:val="24"/>
        </w:rPr>
        <w:t xml:space="preserve"> gel 2</w:t>
      </w:r>
    </w:p>
    <w:p w14:paraId="12846C49" w14:textId="77777777" w:rsidR="00976388" w:rsidRPr="002F34E3" w:rsidRDefault="00976388">
      <w:pPr>
        <w:rPr>
          <w:rFonts w:ascii="Times New Roman" w:hAnsi="Times New Roman" w:cs="Times New Roman"/>
          <w:sz w:val="24"/>
          <w:szCs w:val="24"/>
        </w:rPr>
      </w:pPr>
      <w:r w:rsidRPr="002F34E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33E8E8" wp14:editId="277ACAB3">
            <wp:extent cx="3667125" cy="4857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7125" cy="48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3AE6BC" w14:textId="77777777" w:rsidR="00E7539D" w:rsidRPr="002F34E3" w:rsidRDefault="00E7539D" w:rsidP="00E7539D">
      <w:pPr>
        <w:rPr>
          <w:rFonts w:ascii="Times New Roman" w:hAnsi="Times New Roman" w:cs="Times New Roman"/>
          <w:sz w:val="24"/>
          <w:szCs w:val="24"/>
        </w:rPr>
      </w:pPr>
    </w:p>
    <w:p w14:paraId="57B2BFAB" w14:textId="77777777" w:rsidR="00E7539D" w:rsidRPr="002F34E3" w:rsidRDefault="00E7539D" w:rsidP="00E7539D">
      <w:pPr>
        <w:rPr>
          <w:rFonts w:ascii="Times New Roman" w:hAnsi="Times New Roman" w:cs="Times New Roman"/>
          <w:sz w:val="24"/>
          <w:szCs w:val="24"/>
        </w:rPr>
      </w:pPr>
    </w:p>
    <w:p w14:paraId="7F6FE93F" w14:textId="77777777" w:rsidR="00E7539D" w:rsidRPr="002F34E3" w:rsidRDefault="00E7539D" w:rsidP="00E7539D">
      <w:pPr>
        <w:rPr>
          <w:rFonts w:ascii="Times New Roman" w:hAnsi="Times New Roman" w:cs="Times New Roman"/>
          <w:sz w:val="24"/>
          <w:szCs w:val="24"/>
        </w:rPr>
      </w:pPr>
      <w:r w:rsidRPr="002F34E3">
        <w:rPr>
          <w:rFonts w:ascii="Times New Roman" w:hAnsi="Times New Roman" w:cs="Times New Roman"/>
          <w:sz w:val="24"/>
          <w:szCs w:val="24"/>
        </w:rPr>
        <w:lastRenderedPageBreak/>
        <w:t>STING Ponceau gel 1</w:t>
      </w:r>
    </w:p>
    <w:p w14:paraId="035405D5" w14:textId="77777777" w:rsidR="00E7539D" w:rsidRPr="002F34E3" w:rsidRDefault="00E7539D" w:rsidP="00E7539D">
      <w:pPr>
        <w:rPr>
          <w:rFonts w:ascii="Times New Roman" w:hAnsi="Times New Roman" w:cs="Times New Roman"/>
          <w:sz w:val="24"/>
          <w:szCs w:val="24"/>
        </w:rPr>
      </w:pPr>
      <w:r w:rsidRPr="002F34E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CBEF445" wp14:editId="34ADBA3B">
            <wp:extent cx="3816576" cy="240982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6106" cy="2415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707E3E" w14:textId="77777777" w:rsidR="00E7539D" w:rsidRPr="002F34E3" w:rsidRDefault="00E7539D" w:rsidP="00E7539D">
      <w:pPr>
        <w:rPr>
          <w:rFonts w:ascii="Times New Roman" w:hAnsi="Times New Roman" w:cs="Times New Roman"/>
          <w:sz w:val="24"/>
          <w:szCs w:val="24"/>
        </w:rPr>
      </w:pPr>
      <w:r w:rsidRPr="002F34E3">
        <w:rPr>
          <w:rFonts w:ascii="Times New Roman" w:hAnsi="Times New Roman" w:cs="Times New Roman"/>
          <w:sz w:val="24"/>
          <w:szCs w:val="24"/>
        </w:rPr>
        <w:t>STING Image gel 1</w:t>
      </w:r>
    </w:p>
    <w:p w14:paraId="7BA7DD66" w14:textId="77777777" w:rsidR="00E7539D" w:rsidRPr="002F34E3" w:rsidRDefault="00E7539D">
      <w:pPr>
        <w:rPr>
          <w:rFonts w:ascii="Times New Roman" w:hAnsi="Times New Roman" w:cs="Times New Roman"/>
          <w:sz w:val="24"/>
          <w:szCs w:val="24"/>
        </w:rPr>
      </w:pPr>
      <w:r w:rsidRPr="002F34E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CE47FF" wp14:editId="0FACBDF5">
            <wp:extent cx="3333750" cy="4953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93"/>
                    <a:stretch/>
                  </pic:blipFill>
                  <pic:spPr bwMode="auto">
                    <a:xfrm>
                      <a:off x="0" y="0"/>
                      <a:ext cx="3333750" cy="49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E590D5" w14:textId="77777777" w:rsidR="00E7539D" w:rsidRPr="002F34E3" w:rsidRDefault="00E7539D">
      <w:pPr>
        <w:rPr>
          <w:rFonts w:ascii="Times New Roman" w:hAnsi="Times New Roman" w:cs="Times New Roman"/>
          <w:sz w:val="24"/>
          <w:szCs w:val="24"/>
        </w:rPr>
      </w:pPr>
      <w:r w:rsidRPr="002F34E3">
        <w:rPr>
          <w:rFonts w:ascii="Times New Roman" w:hAnsi="Times New Roman" w:cs="Times New Roman"/>
          <w:sz w:val="24"/>
          <w:szCs w:val="24"/>
        </w:rPr>
        <w:t>STING Ponceau gel 2</w:t>
      </w:r>
    </w:p>
    <w:p w14:paraId="0EF2221C" w14:textId="77777777" w:rsidR="00E7539D" w:rsidRPr="002F34E3" w:rsidRDefault="00E7539D">
      <w:pPr>
        <w:rPr>
          <w:rFonts w:ascii="Times New Roman" w:hAnsi="Times New Roman" w:cs="Times New Roman"/>
          <w:sz w:val="24"/>
          <w:szCs w:val="24"/>
        </w:rPr>
      </w:pPr>
      <w:r w:rsidRPr="002F34E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1001BF2" wp14:editId="2C3CF8BE">
            <wp:extent cx="3924300" cy="2563708"/>
            <wp:effectExtent l="0" t="0" r="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0192" cy="257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1340D8" w14:textId="77777777" w:rsidR="00E7539D" w:rsidRPr="002F34E3" w:rsidRDefault="00E7539D">
      <w:pPr>
        <w:rPr>
          <w:rFonts w:ascii="Times New Roman" w:hAnsi="Times New Roman" w:cs="Times New Roman"/>
          <w:sz w:val="24"/>
          <w:szCs w:val="24"/>
        </w:rPr>
      </w:pPr>
      <w:r w:rsidRPr="002F34E3">
        <w:rPr>
          <w:rFonts w:ascii="Times New Roman" w:hAnsi="Times New Roman" w:cs="Times New Roman"/>
          <w:sz w:val="24"/>
          <w:szCs w:val="24"/>
        </w:rPr>
        <w:t>STING Image gel 2</w:t>
      </w:r>
    </w:p>
    <w:p w14:paraId="4FAB92E8" w14:textId="77777777" w:rsidR="00E7539D" w:rsidRDefault="00E7539D">
      <w:r>
        <w:rPr>
          <w:noProof/>
        </w:rPr>
        <w:drawing>
          <wp:inline distT="0" distB="0" distL="0" distR="0" wp14:anchorId="3A1F652B" wp14:editId="6178FBC9">
            <wp:extent cx="3886200" cy="40546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1489" cy="4289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753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6388"/>
    <w:rsid w:val="002F34E3"/>
    <w:rsid w:val="00976388"/>
    <w:rsid w:val="00A628E5"/>
    <w:rsid w:val="00D33FE2"/>
    <w:rsid w:val="00E75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4ABC1"/>
  <w15:chartTrackingRefBased/>
  <w15:docId w15:val="{B2FF524A-A7D7-4043-A790-449773AC5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4</Words>
  <Characters>1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burn University</Company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 Kavazis</dc:creator>
  <cp:keywords/>
  <dc:description/>
  <cp:lastModifiedBy>Michael Roberts</cp:lastModifiedBy>
  <cp:revision>2</cp:revision>
  <dcterms:created xsi:type="dcterms:W3CDTF">2022-04-26T21:04:00Z</dcterms:created>
  <dcterms:modified xsi:type="dcterms:W3CDTF">2022-04-26T21:51:00Z</dcterms:modified>
</cp:coreProperties>
</file>